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441"/>
        <w:gridCol w:w="1250"/>
        <w:gridCol w:w="909"/>
        <w:gridCol w:w="1250"/>
        <w:gridCol w:w="909"/>
        <w:gridCol w:w="1250"/>
        <w:gridCol w:w="909"/>
      </w:tblGrid>
      <w:tr w:rsidR="000977F2" w:rsidRPr="000977F2" w14:paraId="642AE9E0" w14:textId="77777777" w:rsidTr="000977F2">
        <w:trPr>
          <w:trHeight w:val="320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noWrap/>
            <w:hideMark/>
          </w:tcPr>
          <w:p w14:paraId="41C95767" w14:textId="551A91BE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Supplemental Table 3: Correlation Between Parameters as Time Progress</w:t>
            </w:r>
            <w:r w:rsidR="00520E77">
              <w:rPr>
                <w:rFonts w:ascii="Arial" w:hAnsi="Arial" w:cs="Arial"/>
                <w:sz w:val="20"/>
                <w:szCs w:val="20"/>
              </w:rPr>
              <w:t>es</w:t>
            </w:r>
            <w:bookmarkStart w:id="0" w:name="_GoBack"/>
            <w:bookmarkEnd w:id="0"/>
            <w:r w:rsidRPr="000977F2">
              <w:rPr>
                <w:rFonts w:ascii="Arial" w:hAnsi="Arial" w:cs="Arial"/>
                <w:sz w:val="20"/>
                <w:szCs w:val="20"/>
              </w:rPr>
              <w:t xml:space="preserve"> in D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0977F2">
              <w:rPr>
                <w:rFonts w:ascii="Arial" w:hAnsi="Arial" w:cs="Arial"/>
                <w:sz w:val="20"/>
                <w:szCs w:val="20"/>
              </w:rPr>
              <w:t>xorubicin plus Dexrazoxane Samples</w:t>
            </w:r>
          </w:p>
        </w:tc>
      </w:tr>
      <w:tr w:rsidR="000977F2" w:rsidRPr="000977F2" w14:paraId="3583583D" w14:textId="77777777" w:rsidTr="000977F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5B1FF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E5847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noWrap/>
            <w:hideMark/>
          </w:tcPr>
          <w:p w14:paraId="7F18C01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Pearson</w:t>
            </w:r>
          </w:p>
        </w:tc>
      </w:tr>
      <w:tr w:rsidR="000977F2" w:rsidRPr="000977F2" w14:paraId="7E081F1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ADCFE1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0CA1B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EA45F12" w14:textId="07ADB581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4 weeks</w:t>
            </w:r>
          </w:p>
        </w:tc>
        <w:tc>
          <w:tcPr>
            <w:tcW w:w="0" w:type="auto"/>
            <w:gridSpan w:val="2"/>
            <w:noWrap/>
            <w:hideMark/>
          </w:tcPr>
          <w:p w14:paraId="52DFDF80" w14:textId="2E18CE5C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8 weeks</w:t>
            </w:r>
          </w:p>
        </w:tc>
        <w:tc>
          <w:tcPr>
            <w:tcW w:w="0" w:type="auto"/>
            <w:gridSpan w:val="2"/>
            <w:noWrap/>
            <w:hideMark/>
          </w:tcPr>
          <w:p w14:paraId="718E008C" w14:textId="08B1779E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12 weeks</w:t>
            </w:r>
          </w:p>
        </w:tc>
      </w:tr>
      <w:tr w:rsidR="000977F2" w:rsidRPr="000977F2" w14:paraId="3C7ACF31" w14:textId="77777777" w:rsidTr="000977F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9D0EEC" w14:textId="77777777" w:rsidR="000977F2" w:rsidRPr="000977F2" w:rsidRDefault="000977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Parameter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522051" w14:textId="77777777" w:rsidR="000977F2" w:rsidRPr="000977F2" w:rsidRDefault="000977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Parameter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AEA03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F2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44265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F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7F5C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F2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1FA5D6" w14:textId="1B4693DC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F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29DEA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F2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508E2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F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0977F2" w:rsidRPr="000977F2" w14:paraId="2913F8CF" w14:textId="77777777" w:rsidTr="000977F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6B5E0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03C4A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9B3F4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D6C0F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B56C1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01911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270EA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6A99B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0CF5FD7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E3CF5C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03AD2E8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25DDDDA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B8D6B3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B57207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2885E00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2F15CF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0" w:type="auto"/>
            <w:noWrap/>
            <w:hideMark/>
          </w:tcPr>
          <w:p w14:paraId="70884E7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475F3D7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409F88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D8F35C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A0E964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3CA878E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6336F4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E41524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AFD88C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B758CE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7D6C7B9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BC5F6D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649C670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5F2A7E1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C33474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5642B80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589BA0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564013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488FE80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2F1D421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5CE6B8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B0111D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1315094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2911521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188714C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134B04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D5C083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EB3C6B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77F2" w:rsidRPr="000977F2" w14:paraId="395BDB0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07C903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5B497F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4C36DBB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F97AE0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8FD403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695D5B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D340BB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20B1731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60D13376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3EF8D3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680A3F3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6C28FE7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7BB63BD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922C4F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5EBA03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B6EE97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08FFB25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7636FA3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4B00F0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013D859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303AC9F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5A63204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7DB6DA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80A4D8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E4CEDD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584C202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7CBE3CB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62A804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787EB5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545CA11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09C5DC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9C54E4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715947E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0929025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054A839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0D0A2C8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92BC40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0F0BCCC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52BAF94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69F9171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13F7BD7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22BB46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1B596A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2E619BC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77F2" w:rsidRPr="000977F2" w14:paraId="039EF0A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A5A627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587FACD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3516B6D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4371C7F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F11822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DBC200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525E6E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A1788B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1F44720D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38405F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7AE5F53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62FD8EC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45A767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D80038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031450C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D6A8F2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3C025D8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1291CF42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FD81FA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41426B8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2C25216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277EEE5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B8B5B5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3C3C3EF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E47AD0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4EC664C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2CE60FE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EC8CBC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783F537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307297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373D739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B8847E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463BB09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AF2E08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529D94E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19DC5116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0FCC95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4CC4F6D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3B3E164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57E8A36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12D0FCC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67D789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46890C9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12B4793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141D035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41F800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377F478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28E7448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B3DDE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1F9BB7F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3EDB6A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186084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4DF8682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0977F2" w:rsidRPr="000977F2" w14:paraId="589F23D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8166EA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4FA0108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4AA5E6C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59941A5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1C2791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3CABE4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29674CF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AFF927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0977F2" w:rsidRPr="000977F2" w14:paraId="62819090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C2F39D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6ACB9AB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1FFA563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0" w:type="auto"/>
            <w:noWrap/>
            <w:hideMark/>
          </w:tcPr>
          <w:p w14:paraId="61C939D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FBCD51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0A484B2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1277984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11A448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977F2" w:rsidRPr="000977F2" w14:paraId="42E56AB0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F93CA7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03CA1AA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7B6C7A8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0BA6CB9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8DE360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FCC7FC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34E636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14796F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977F2" w:rsidRPr="000977F2" w14:paraId="0029973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63ACB2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488FD87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516FB2C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452A77E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9478DB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913D44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8C2C5B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5327B9D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977F2" w:rsidRPr="000977F2" w14:paraId="29D575D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69B608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21D276A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221DDC1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E9099B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C66195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33E7BF7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5CA8A79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D3265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0977F2" w:rsidRPr="000977F2" w14:paraId="3CD8D741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D15D60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49C1859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202FD09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5623B0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47F2CE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DEB281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16E93D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A2B490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0977F2" w:rsidRPr="000977F2" w14:paraId="055F59A2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5C6AB6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1AAA9F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5B476C3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E0FE4C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22C996B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AA7C93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1DE270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28D1E2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0977F2" w:rsidRPr="000977F2" w14:paraId="1D814F6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5FE622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7B079AB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6DC7AC6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202D0B2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7B1107F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576B8F2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45FD84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BF836F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977F2" w:rsidRPr="000977F2" w14:paraId="6D67D2F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4D023A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3FF53DA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3E49E92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3483838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45A52A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8226EE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C051BF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B0D8A5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77F2" w:rsidRPr="000977F2" w14:paraId="03261466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315492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22A3A3D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7AD1976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5A9D62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F8A907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1D59C7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AE1777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66B2284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0977F2" w:rsidRPr="000977F2" w14:paraId="4F147B05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6E93EE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1D1E35E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2B079D1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5E21521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F57300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0EDB013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2CA986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3145D08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977F2" w:rsidRPr="000977F2" w14:paraId="4172845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FC040B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6D7F746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4DA1C85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290B17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3F4EA9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35D94E5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C9F607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394538B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977F2" w:rsidRPr="000977F2" w14:paraId="5772C79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14BCBE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33DA560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5A222C3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6C07419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D6C81F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76C1E20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708FA8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7E804B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977F2" w:rsidRPr="000977F2" w14:paraId="3FB1E09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95FBE2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90DBC6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3F0168A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419839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1DA5AC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40D84D3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518270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91</w:t>
            </w:r>
          </w:p>
        </w:tc>
        <w:tc>
          <w:tcPr>
            <w:tcW w:w="0" w:type="auto"/>
            <w:noWrap/>
            <w:hideMark/>
          </w:tcPr>
          <w:p w14:paraId="4A9E19C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0C0FD94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601393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7FD270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65CF4A4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C606C1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A207FD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0" w:type="auto"/>
            <w:noWrap/>
            <w:hideMark/>
          </w:tcPr>
          <w:p w14:paraId="4BD4EC6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27E76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  <w:tc>
          <w:tcPr>
            <w:tcW w:w="0" w:type="auto"/>
            <w:noWrap/>
            <w:hideMark/>
          </w:tcPr>
          <w:p w14:paraId="08A2429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37C8835D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70F8AF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0A53814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409315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5BA013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BCE987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2FBAF6A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2942E3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0" w:type="auto"/>
            <w:noWrap/>
            <w:hideMark/>
          </w:tcPr>
          <w:p w14:paraId="79BDE8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1881E5C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26449C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7C6EF33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477661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239490E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586F9C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62932A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58988C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85074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3910A46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A59C19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706488B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5BDD733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99957A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AC4594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09A1570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D9377F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D6EE85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7B6FEDD6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E7F689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08DC680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0A8EF7E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29CA522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1BF9E0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3F1F55C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02A933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6C5DF88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0977F2" w:rsidRPr="000977F2" w14:paraId="2196F826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0041A2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086C74A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43C3273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0" w:type="auto"/>
            <w:noWrap/>
            <w:hideMark/>
          </w:tcPr>
          <w:p w14:paraId="30C55EC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ED299D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063BB6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D17FA2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7BE5D2A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977F2" w:rsidRPr="000977F2" w14:paraId="442C406C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7BA893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lastRenderedPageBreak/>
              <w:t>Volume</w:t>
            </w:r>
          </w:p>
        </w:tc>
        <w:tc>
          <w:tcPr>
            <w:tcW w:w="0" w:type="auto"/>
            <w:noWrap/>
            <w:hideMark/>
          </w:tcPr>
          <w:p w14:paraId="0A2E104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2432D70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D6FBE3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52E2522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0" w:type="auto"/>
            <w:noWrap/>
            <w:hideMark/>
          </w:tcPr>
          <w:p w14:paraId="4F765EC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B1F1CD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3A2131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977F2" w:rsidRPr="000977F2" w14:paraId="53AC3EB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0B04D5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3694083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680B87A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1D5F3C6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99CFA2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634C57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1883B4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0" w:type="auto"/>
            <w:noWrap/>
            <w:hideMark/>
          </w:tcPr>
          <w:p w14:paraId="1256CC7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977F2" w:rsidRPr="000977F2" w14:paraId="09796F66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1EED79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2D0641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5F9B8ED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0" w:type="auto"/>
            <w:noWrap/>
            <w:hideMark/>
          </w:tcPr>
          <w:p w14:paraId="6DC4479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DFC4C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32288F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EED134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3809FA7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77F2" w:rsidRPr="000977F2" w14:paraId="270D2A2F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2B3586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055216D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394235C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3C15012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0CDB3A4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1574CD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1D2CDEC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0" w:type="auto"/>
            <w:noWrap/>
            <w:hideMark/>
          </w:tcPr>
          <w:p w14:paraId="5D6A607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118DACB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F18085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1804E57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0EE3193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394AFB7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C9CFB3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7D5D31C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B4CB61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48F1FC0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977F2" w:rsidRPr="000977F2" w14:paraId="3CA4096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3283E6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39EEBF4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172DA43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4D00FD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A1C94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758CDC6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7F0D04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C734B1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36D0A60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C09F60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2530788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4F8CDB5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69C75B9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011988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5E1569B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685F9F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CD4043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977F2" w:rsidRPr="000977F2" w14:paraId="5377BA8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D7D8CF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5496C63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373DF81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5F62EC8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119125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69E28E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38AECC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0" w:type="auto"/>
            <w:noWrap/>
            <w:hideMark/>
          </w:tcPr>
          <w:p w14:paraId="73A9B13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165767E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33BF52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1E39D6A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2BEBAE1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B8171E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FFB9FC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0" w:type="auto"/>
            <w:noWrap/>
            <w:hideMark/>
          </w:tcPr>
          <w:p w14:paraId="732E897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B5C55C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0545C8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977F2" w:rsidRPr="000977F2" w14:paraId="4EF526E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23ACCE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14D3CA0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1BF96D8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0" w:type="auto"/>
            <w:noWrap/>
            <w:hideMark/>
          </w:tcPr>
          <w:p w14:paraId="4AEB430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E77813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09A4153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6CF6F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90</w:t>
            </w:r>
          </w:p>
        </w:tc>
        <w:tc>
          <w:tcPr>
            <w:tcW w:w="0" w:type="auto"/>
            <w:noWrap/>
            <w:hideMark/>
          </w:tcPr>
          <w:p w14:paraId="0F03860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03CEDCEF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DE35C7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0660140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2EEE457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05EB9AA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A99E4B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CE93D9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AEBB6C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1FCF8E4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1372598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1FE6C6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0891926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53A9100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17D84A9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5FB1395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CF2E12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CB487B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4C806B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323BEA0D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4E25D4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1B2030B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3CFA063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ECC6F9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3E22CB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6D9D35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1D8DF4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9FC914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977F2" w:rsidRPr="000977F2" w14:paraId="1533EF5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F8ED2A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653554D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4A05CBE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0" w:type="auto"/>
            <w:noWrap/>
            <w:hideMark/>
          </w:tcPr>
          <w:p w14:paraId="5B6CFF9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F95278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81B502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ADF7CE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0" w:type="auto"/>
            <w:noWrap/>
            <w:hideMark/>
          </w:tcPr>
          <w:p w14:paraId="1AC695D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5156BE9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471AA9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17AAD98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10679BA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1CB5BC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18D337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0" w:type="auto"/>
            <w:noWrap/>
            <w:hideMark/>
          </w:tcPr>
          <w:p w14:paraId="40FC496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998C0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0" w:type="auto"/>
            <w:noWrap/>
            <w:hideMark/>
          </w:tcPr>
          <w:p w14:paraId="642B02C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464D2AB0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7DAA98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6AA697D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141C710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2298D9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F297E1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65D841C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34614DC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3F2CD1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0977F2" w:rsidRPr="000977F2" w14:paraId="647EA1A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96B863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4D07E0F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424F25E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716EAAA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D965D7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C8C046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290E3E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B8375D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0977F2" w:rsidRPr="000977F2" w14:paraId="1AAD189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90CCE3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2B4F536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1D3F0D8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6F5D01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F3D3EC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1B9F11A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074B26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0" w:type="auto"/>
            <w:noWrap/>
            <w:hideMark/>
          </w:tcPr>
          <w:p w14:paraId="57ECA32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23BB38D9" w14:textId="77777777" w:rsidTr="000977F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94A32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43202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343E4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45C45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893CC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EE7B7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03226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4C912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977F2" w:rsidRPr="000977F2" w14:paraId="57D20617" w14:textId="77777777" w:rsidTr="000977F2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0AC1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7686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CA35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77F2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</w:tr>
      <w:tr w:rsidR="000977F2" w:rsidRPr="000977F2" w14:paraId="1C35DB76" w14:textId="77777777" w:rsidTr="000977F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40886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BEC94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3BFF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C0351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C207A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AB758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C8347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91F8F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977F2" w:rsidRPr="000977F2" w14:paraId="465933D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930FE7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479E980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2A3A65D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D6185C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156F91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409FC01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B9974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  <w:tc>
          <w:tcPr>
            <w:tcW w:w="0" w:type="auto"/>
            <w:noWrap/>
            <w:hideMark/>
          </w:tcPr>
          <w:p w14:paraId="5925572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24CD122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726A80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5108139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3DE470E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0" w:type="auto"/>
            <w:noWrap/>
            <w:hideMark/>
          </w:tcPr>
          <w:p w14:paraId="7FCC411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9E9A3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732FCD3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BE176E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639C2CF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77F2" w:rsidRPr="000977F2" w14:paraId="5949A3B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A3F3EC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17596BB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5C85D6C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58E13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06A1E6D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0C21B1B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3AB19F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0" w:type="auto"/>
            <w:noWrap/>
            <w:hideMark/>
          </w:tcPr>
          <w:p w14:paraId="560ED3F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77F2" w:rsidRPr="000977F2" w14:paraId="321D9C75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91AB0D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0002B7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7191112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654D097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7703E7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081861B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A68D20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24EA47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0977F2" w:rsidRPr="000977F2" w14:paraId="066C232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50807C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01E230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6F32619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AD6B17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963641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502DCC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9DCC11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4E97B4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77F2" w:rsidRPr="000977F2" w14:paraId="4D9E502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D8E5F4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59EABA4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1CFA182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17C830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0BA8F1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011058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80DFC8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B9CF9C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77F2" w:rsidRPr="000977F2" w14:paraId="5066A61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D754BD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27EB845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11410CD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079785E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5AF7CB6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F43E16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1A2AE6D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7AE779D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5D9D289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CFE38B7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0FD28A1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1B08646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2BFFB6C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C13CC7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6E97680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17E2E2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20BE748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77F2" w:rsidRPr="000977F2" w14:paraId="64A74E01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12AAA5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0CD630D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101B679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0662D9E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94DA9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37A594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17C0CCE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5A81329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977F2" w:rsidRPr="000977F2" w14:paraId="0CCF737D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168576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1AEDD87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31973DF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123099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6D784D3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B369F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99FCCF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286AD8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77F2" w:rsidRPr="000977F2" w14:paraId="1BD5CC6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D8E2DA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2279E55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3960F32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75C2AB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5E0177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00EFCC7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A832A6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64FF587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977F2" w:rsidRPr="000977F2" w14:paraId="25712E50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40F8D6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3B1215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0D587D3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16C9725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933492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F89E1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7978D3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0" w:type="auto"/>
            <w:noWrap/>
            <w:hideMark/>
          </w:tcPr>
          <w:p w14:paraId="0C116E6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5CC9C032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20A739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6600B74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4484EA3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3A19A69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51865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1408B0E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C77F4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0" w:type="auto"/>
            <w:noWrap/>
            <w:hideMark/>
          </w:tcPr>
          <w:p w14:paraId="10F8FBA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977F2" w:rsidRPr="000977F2" w14:paraId="70AC56D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2DF35E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08239C7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59352D0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680D7C8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86EFA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496319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0F9ADF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593F8C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01E3E46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E8CCFB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1B08CC1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3B8A3B7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118050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5186556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9874B8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6693E3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4E851C2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0977F2" w:rsidRPr="000977F2" w14:paraId="428252FC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EBE969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0A30D4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5A4103A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B370E7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A32C66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8F2D2E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4691040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4454C89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0977F2" w:rsidRPr="000977F2" w14:paraId="028C274F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CB669C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D050E8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660A0D1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0" w:type="auto"/>
            <w:noWrap/>
            <w:hideMark/>
          </w:tcPr>
          <w:p w14:paraId="2AA59F0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ED2775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B38BCA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AAA95D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D43D31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0977F2" w:rsidRPr="000977F2" w14:paraId="405ED9B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5CCAB8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27DC81B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5168C15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3ACCFB9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4DDC94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B7F32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9D3BB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5AE0064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977F2" w:rsidRPr="000977F2" w14:paraId="746C06ED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1D30B7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686A85E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599ED9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E08693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3B9406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4E90FC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C0E328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7B4857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0977F2" w:rsidRPr="000977F2" w14:paraId="0C3F0F1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F52A02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lastRenderedPageBreak/>
              <w:t>GLS</w:t>
            </w:r>
          </w:p>
        </w:tc>
        <w:tc>
          <w:tcPr>
            <w:tcW w:w="0" w:type="auto"/>
            <w:noWrap/>
            <w:hideMark/>
          </w:tcPr>
          <w:p w14:paraId="4FD7650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154B2AB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FB357C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E3BFD5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7E737A9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2F32568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92E86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0977F2" w:rsidRPr="000977F2" w14:paraId="768B74C2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A32F58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4001B51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1C8C77D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53DF2A9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371730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257297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4DE841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77F03C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0977F2" w:rsidRPr="000977F2" w14:paraId="58540465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F0B3DC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4D4E96B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5AF9FCD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365D40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484813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5A5DDEF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E3E93B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1B607A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977F2" w:rsidRPr="000977F2" w14:paraId="74761E9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A3982B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7B5963A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2F50D31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4ABECF8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52C546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60AE852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237EB1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64184E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0977F2" w:rsidRPr="000977F2" w14:paraId="0459E46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281071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5AFA9F1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5BB691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0606E14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50FDC67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32B2F93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70F080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6B48B2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0EF642C2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79C024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07106D3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1C3A570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52A94E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D9EE2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36D6CC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7F34C1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BBAC58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0977F2" w:rsidRPr="000977F2" w14:paraId="358A91C2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86BC6B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79B279A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4EF2A19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4D2ECDB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1795C7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6825C9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CAAE52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1326DAD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977F2" w:rsidRPr="000977F2" w14:paraId="7C7615B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006996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383769F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40E924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4B24D26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EA7E83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A83A3E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733914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705A6CF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0977F2" w:rsidRPr="000977F2" w14:paraId="1B1766B5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92B691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716A808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1DD17C3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0897BE7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4072F60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555751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A79A13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72A74B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977F2" w:rsidRPr="000977F2" w14:paraId="5ADF4A6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6BCBDCA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06DD0E0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696EB7F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7937D4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039053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368B2B8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41204F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  <w:tc>
          <w:tcPr>
            <w:tcW w:w="0" w:type="auto"/>
            <w:noWrap/>
            <w:hideMark/>
          </w:tcPr>
          <w:p w14:paraId="1254EA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054D229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3365D76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17AC3E0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45D3607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9278B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5D28D6C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0" w:type="auto"/>
            <w:noWrap/>
            <w:hideMark/>
          </w:tcPr>
          <w:p w14:paraId="02C5946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0DBC92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0" w:type="auto"/>
            <w:noWrap/>
            <w:hideMark/>
          </w:tcPr>
          <w:p w14:paraId="3AC1AA4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5E46510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B35075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3C67AAE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701494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09FFBE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48F1B6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311AA2B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5E058B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0" w:type="auto"/>
            <w:noWrap/>
            <w:hideMark/>
          </w:tcPr>
          <w:p w14:paraId="6AB813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977F2" w:rsidRPr="000977F2" w14:paraId="42B8AAAD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A9F80A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6416DA2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5BBC34C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5E41A6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7AFF29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3F9FA3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8012A1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FB9400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77F2" w:rsidRPr="000977F2" w14:paraId="7A4D4520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17883B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4762E22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378A824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7B4B9A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4B43300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B96801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7BDD73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8F71EF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77F2" w:rsidRPr="000977F2" w14:paraId="2983914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161C8D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1F62053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0E6F028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3C0911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D8B806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0BC9CB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78E16E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1114A8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0977F2" w:rsidRPr="000977F2" w14:paraId="1F869537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7695EE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606A505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699822C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0C7AB64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AAEE1E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21C882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B9EF21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3BBB2F1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0977F2" w:rsidRPr="000977F2" w14:paraId="7D864EC9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917189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56179992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626B56C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4AECB08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53C6F7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0" w:type="auto"/>
            <w:noWrap/>
            <w:hideMark/>
          </w:tcPr>
          <w:p w14:paraId="2A8D65A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D81725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A0C2FB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0977F2" w:rsidRPr="000977F2" w14:paraId="7449F3B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4896E5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475A74E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744329A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FA1581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BE1AC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4716917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7D6A92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1123A50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977F2" w:rsidRPr="000977F2" w14:paraId="2C01A0C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418BA3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53AD4D2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3A76150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0" w:type="auto"/>
            <w:noWrap/>
            <w:hideMark/>
          </w:tcPr>
          <w:p w14:paraId="5F11A66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32996B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D88718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679247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0" w:type="auto"/>
            <w:noWrap/>
            <w:hideMark/>
          </w:tcPr>
          <w:p w14:paraId="50788E7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977F2" w:rsidRPr="000977F2" w14:paraId="39B9B121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5812C9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5799395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2C3A4C5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38FC89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E0E8BD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F187CA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9738EB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0" w:type="auto"/>
            <w:noWrap/>
            <w:hideMark/>
          </w:tcPr>
          <w:p w14:paraId="313750E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1FE4660C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3CD14B5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0DA035C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563CCF5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75EB1C9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57B49A7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0" w:type="auto"/>
            <w:noWrap/>
            <w:hideMark/>
          </w:tcPr>
          <w:p w14:paraId="4697416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33B56C7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20E7C0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977F2" w:rsidRPr="000977F2" w14:paraId="733410F5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182B967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5B37AD8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0209795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080381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1F4F3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7D3B915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1448C3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DC384A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977F2" w:rsidRPr="000977F2" w14:paraId="351AA33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2F7B6B8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2CDA293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486AE0E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47435FF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EC5D40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06642B6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4BE2931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E31D6C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77F2" w:rsidRPr="000977F2" w14:paraId="67B57184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59F39BE4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71B054C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14B1B6D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00C0B19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B6908D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0" w:type="auto"/>
            <w:noWrap/>
            <w:hideMark/>
          </w:tcPr>
          <w:p w14:paraId="078572B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58F45B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0" w:type="auto"/>
            <w:noWrap/>
            <w:hideMark/>
          </w:tcPr>
          <w:p w14:paraId="0472C99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977F2" w:rsidRPr="000977F2" w14:paraId="4AFEF9D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6D0C56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02328C5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683F943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6A26DAC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FA4D7D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0" w:type="auto"/>
            <w:noWrap/>
            <w:hideMark/>
          </w:tcPr>
          <w:p w14:paraId="21FA40F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89BB53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88435F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977F2" w:rsidRPr="000977F2" w14:paraId="5648AB23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2C3F3B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0" w:type="auto"/>
            <w:noWrap/>
            <w:hideMark/>
          </w:tcPr>
          <w:p w14:paraId="226A87C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6BE8C41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0" w:type="auto"/>
            <w:noWrap/>
            <w:hideMark/>
          </w:tcPr>
          <w:p w14:paraId="5BB8D4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CC6640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1F9173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BFBB62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5287B99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30018E2F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CDA2F0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194A630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55C4D9D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7BE58A4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FF5E39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727E03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FD1236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546F6B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423A06CE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6B87E5C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0" w:type="auto"/>
            <w:noWrap/>
            <w:hideMark/>
          </w:tcPr>
          <w:p w14:paraId="2ED46EB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26A8D79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0" w:type="auto"/>
            <w:noWrap/>
            <w:hideMark/>
          </w:tcPr>
          <w:p w14:paraId="3662DB8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98B80B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47D59D5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901B03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00D18B1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77F2" w:rsidRPr="000977F2" w14:paraId="6997A02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723DC98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0" w:type="auto"/>
            <w:noWrap/>
            <w:hideMark/>
          </w:tcPr>
          <w:p w14:paraId="45D296F3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3AF5B90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7FC8FA3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C340FA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4498DA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4CC0F8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437D131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977F2" w:rsidRPr="000977F2" w14:paraId="64BB825B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8E88BC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0" w:type="auto"/>
            <w:noWrap/>
            <w:hideMark/>
          </w:tcPr>
          <w:p w14:paraId="0C4647C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7F3D5178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6E6B6C2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A2185F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31D0E33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CB6A09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353B36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77F2" w:rsidRPr="000977F2" w14:paraId="3FCD1345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884CC7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0" w:type="auto"/>
            <w:noWrap/>
            <w:hideMark/>
          </w:tcPr>
          <w:p w14:paraId="69A541FA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03E115F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D14B87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EF674B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5FE9751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A3CD11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2A2D1C0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77F2" w:rsidRPr="000977F2" w14:paraId="77AD4288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396905D9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0" w:type="auto"/>
            <w:noWrap/>
            <w:hideMark/>
          </w:tcPr>
          <w:p w14:paraId="0D123020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0DCCEA6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948724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B546B2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30A07A56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1781F8AE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02DF0F7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977F2" w:rsidRPr="000977F2" w14:paraId="2B371AEF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4CDE4641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0" w:type="auto"/>
            <w:noWrap/>
            <w:hideMark/>
          </w:tcPr>
          <w:p w14:paraId="063A065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7B12834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10426FA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5FC1B95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5F166B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38FDBE2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797522A0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0977F2" w:rsidRPr="000977F2" w14:paraId="1DE57FFA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7C11140B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363AE64E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0CA1FF01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DC0737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B1AC5F2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6D289859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9697A74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0" w:type="auto"/>
            <w:noWrap/>
            <w:hideMark/>
          </w:tcPr>
          <w:p w14:paraId="6E8B922C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977F2" w:rsidRPr="000977F2" w14:paraId="6B8D6730" w14:textId="77777777" w:rsidTr="000977F2">
        <w:trPr>
          <w:trHeight w:val="320"/>
        </w:trPr>
        <w:tc>
          <w:tcPr>
            <w:tcW w:w="0" w:type="auto"/>
            <w:noWrap/>
            <w:hideMark/>
          </w:tcPr>
          <w:p w14:paraId="086B64AD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0" w:type="auto"/>
            <w:noWrap/>
            <w:hideMark/>
          </w:tcPr>
          <w:p w14:paraId="1B0205EF" w14:textId="77777777" w:rsidR="000977F2" w:rsidRPr="000977F2" w:rsidRDefault="000977F2">
            <w:pPr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0" w:type="auto"/>
            <w:noWrap/>
            <w:hideMark/>
          </w:tcPr>
          <w:p w14:paraId="37AA676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F4EDD5A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F8E78DF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7BFDF2D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6E184DB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74B2B8A5" w14:textId="77777777" w:rsidR="000977F2" w:rsidRPr="000977F2" w:rsidRDefault="000977F2" w:rsidP="00097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77F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</w:tbl>
    <w:p w14:paraId="53186DBE" w14:textId="77777777" w:rsidR="000168D5" w:rsidRDefault="00520E77"/>
    <w:sectPr w:rsidR="000168D5" w:rsidSect="0051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7F2"/>
    <w:rsid w:val="000047B6"/>
    <w:rsid w:val="00016171"/>
    <w:rsid w:val="0006668E"/>
    <w:rsid w:val="0008443D"/>
    <w:rsid w:val="000977F2"/>
    <w:rsid w:val="000C06E2"/>
    <w:rsid w:val="000D07A4"/>
    <w:rsid w:val="000E440C"/>
    <w:rsid w:val="00117A32"/>
    <w:rsid w:val="0015334B"/>
    <w:rsid w:val="001800A1"/>
    <w:rsid w:val="001A2654"/>
    <w:rsid w:val="001C721C"/>
    <w:rsid w:val="001D4707"/>
    <w:rsid w:val="001E2530"/>
    <w:rsid w:val="001E7078"/>
    <w:rsid w:val="00220624"/>
    <w:rsid w:val="00226A1D"/>
    <w:rsid w:val="00264264"/>
    <w:rsid w:val="00265AFF"/>
    <w:rsid w:val="002816C4"/>
    <w:rsid w:val="00294507"/>
    <w:rsid w:val="0029627F"/>
    <w:rsid w:val="002B5550"/>
    <w:rsid w:val="002B76FE"/>
    <w:rsid w:val="002C4FAD"/>
    <w:rsid w:val="00311CB9"/>
    <w:rsid w:val="003150F4"/>
    <w:rsid w:val="00321C4B"/>
    <w:rsid w:val="00334A07"/>
    <w:rsid w:val="00354E0A"/>
    <w:rsid w:val="003D11A0"/>
    <w:rsid w:val="00422F5E"/>
    <w:rsid w:val="00432038"/>
    <w:rsid w:val="00447A98"/>
    <w:rsid w:val="00470BF2"/>
    <w:rsid w:val="0047117C"/>
    <w:rsid w:val="004718DA"/>
    <w:rsid w:val="00471946"/>
    <w:rsid w:val="00471DD0"/>
    <w:rsid w:val="00473D81"/>
    <w:rsid w:val="0047769A"/>
    <w:rsid w:val="00495FA4"/>
    <w:rsid w:val="004B232C"/>
    <w:rsid w:val="00511D58"/>
    <w:rsid w:val="005129AC"/>
    <w:rsid w:val="00520E77"/>
    <w:rsid w:val="00556A9B"/>
    <w:rsid w:val="00573E3F"/>
    <w:rsid w:val="00587C48"/>
    <w:rsid w:val="005900F1"/>
    <w:rsid w:val="00590CE2"/>
    <w:rsid w:val="005A1429"/>
    <w:rsid w:val="005B078B"/>
    <w:rsid w:val="005B7EA4"/>
    <w:rsid w:val="005C7543"/>
    <w:rsid w:val="005E3433"/>
    <w:rsid w:val="005F3013"/>
    <w:rsid w:val="006124BE"/>
    <w:rsid w:val="00634BAD"/>
    <w:rsid w:val="0064116D"/>
    <w:rsid w:val="00641C43"/>
    <w:rsid w:val="006438B1"/>
    <w:rsid w:val="00650B7F"/>
    <w:rsid w:val="006564FE"/>
    <w:rsid w:val="00656B81"/>
    <w:rsid w:val="00697666"/>
    <w:rsid w:val="006A621A"/>
    <w:rsid w:val="00722943"/>
    <w:rsid w:val="00730754"/>
    <w:rsid w:val="007308CC"/>
    <w:rsid w:val="00744E48"/>
    <w:rsid w:val="007537D2"/>
    <w:rsid w:val="00765EE0"/>
    <w:rsid w:val="00766C9D"/>
    <w:rsid w:val="007B4834"/>
    <w:rsid w:val="007E50ED"/>
    <w:rsid w:val="007E70D5"/>
    <w:rsid w:val="008216E2"/>
    <w:rsid w:val="00855835"/>
    <w:rsid w:val="00870373"/>
    <w:rsid w:val="00876682"/>
    <w:rsid w:val="0088220E"/>
    <w:rsid w:val="00897502"/>
    <w:rsid w:val="008A59A8"/>
    <w:rsid w:val="008F09E4"/>
    <w:rsid w:val="008F1017"/>
    <w:rsid w:val="00900C7F"/>
    <w:rsid w:val="009017BD"/>
    <w:rsid w:val="00910C20"/>
    <w:rsid w:val="009222D5"/>
    <w:rsid w:val="00924FB8"/>
    <w:rsid w:val="00927068"/>
    <w:rsid w:val="009350C3"/>
    <w:rsid w:val="00963584"/>
    <w:rsid w:val="009A42F8"/>
    <w:rsid w:val="009B4458"/>
    <w:rsid w:val="009B76CA"/>
    <w:rsid w:val="009C3330"/>
    <w:rsid w:val="009D6AC5"/>
    <w:rsid w:val="009F3AE0"/>
    <w:rsid w:val="00A165D0"/>
    <w:rsid w:val="00A4403A"/>
    <w:rsid w:val="00A66FBA"/>
    <w:rsid w:val="00A7590A"/>
    <w:rsid w:val="00A94133"/>
    <w:rsid w:val="00AB0F30"/>
    <w:rsid w:val="00AD5482"/>
    <w:rsid w:val="00AF6D0A"/>
    <w:rsid w:val="00B01348"/>
    <w:rsid w:val="00B1192E"/>
    <w:rsid w:val="00B1370A"/>
    <w:rsid w:val="00B1755B"/>
    <w:rsid w:val="00B45D02"/>
    <w:rsid w:val="00B63F29"/>
    <w:rsid w:val="00B653AE"/>
    <w:rsid w:val="00B83A84"/>
    <w:rsid w:val="00B924C7"/>
    <w:rsid w:val="00B941E2"/>
    <w:rsid w:val="00B95492"/>
    <w:rsid w:val="00BA183D"/>
    <w:rsid w:val="00BB316E"/>
    <w:rsid w:val="00BE7A15"/>
    <w:rsid w:val="00BF2B1D"/>
    <w:rsid w:val="00C116D1"/>
    <w:rsid w:val="00C3137D"/>
    <w:rsid w:val="00C53A9E"/>
    <w:rsid w:val="00CA4E0F"/>
    <w:rsid w:val="00CA4EEC"/>
    <w:rsid w:val="00CC0C5B"/>
    <w:rsid w:val="00CC30AA"/>
    <w:rsid w:val="00CC3FEA"/>
    <w:rsid w:val="00CD7706"/>
    <w:rsid w:val="00CE3539"/>
    <w:rsid w:val="00CE5673"/>
    <w:rsid w:val="00D030B5"/>
    <w:rsid w:val="00D06FE5"/>
    <w:rsid w:val="00D437B7"/>
    <w:rsid w:val="00D527AB"/>
    <w:rsid w:val="00D5572D"/>
    <w:rsid w:val="00D80778"/>
    <w:rsid w:val="00D9095C"/>
    <w:rsid w:val="00DA04E4"/>
    <w:rsid w:val="00DA3C69"/>
    <w:rsid w:val="00E036CA"/>
    <w:rsid w:val="00E05A59"/>
    <w:rsid w:val="00E32EE1"/>
    <w:rsid w:val="00E53634"/>
    <w:rsid w:val="00E617C7"/>
    <w:rsid w:val="00E67D87"/>
    <w:rsid w:val="00E75DDC"/>
    <w:rsid w:val="00E81A64"/>
    <w:rsid w:val="00EA1C9E"/>
    <w:rsid w:val="00EB06AD"/>
    <w:rsid w:val="00EB773A"/>
    <w:rsid w:val="00EF7A67"/>
    <w:rsid w:val="00F11474"/>
    <w:rsid w:val="00F23101"/>
    <w:rsid w:val="00F23F47"/>
    <w:rsid w:val="00F53993"/>
    <w:rsid w:val="00F730BE"/>
    <w:rsid w:val="00F7336C"/>
    <w:rsid w:val="00F842D9"/>
    <w:rsid w:val="00F914E6"/>
    <w:rsid w:val="00FC77BD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C85E8"/>
  <w14:defaultImageDpi w14:val="32767"/>
  <w15:chartTrackingRefBased/>
  <w15:docId w15:val="{14E80ED8-1EA7-384A-84FB-D59A42FA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77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77F2"/>
    <w:rPr>
      <w:color w:val="954F72"/>
      <w:u w:val="single"/>
    </w:rPr>
  </w:style>
  <w:style w:type="paragraph" w:customStyle="1" w:styleId="msonormal0">
    <w:name w:val="msonormal"/>
    <w:basedOn w:val="Normal"/>
    <w:rsid w:val="000977F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0977F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97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4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Matthew J.</dc:creator>
  <cp:keywords/>
  <dc:description/>
  <cp:lastModifiedBy>Robertson, Matthew J.</cp:lastModifiedBy>
  <cp:revision>2</cp:revision>
  <dcterms:created xsi:type="dcterms:W3CDTF">2019-08-08T18:40:00Z</dcterms:created>
  <dcterms:modified xsi:type="dcterms:W3CDTF">2019-08-09T15:37:00Z</dcterms:modified>
</cp:coreProperties>
</file>